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DAC" w:rsidRDefault="00770DAC"/>
    <w:p w:rsidR="004B5CA6" w:rsidRPr="001A54FF" w:rsidRDefault="000355D5" w:rsidP="004B5CA6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B5CA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4B5CA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yroid hormone levels after 8 weeks of treatment</w:t>
      </w:r>
    </w:p>
    <w:tbl>
      <w:tblPr>
        <w:tblW w:w="9720" w:type="dxa"/>
        <w:tblInd w:w="-360" w:type="dxa"/>
        <w:tblLook w:val="0000" w:firstRow="0" w:lastRow="0" w:firstColumn="0" w:lastColumn="0" w:noHBand="0" w:noVBand="0"/>
      </w:tblPr>
      <w:tblGrid>
        <w:gridCol w:w="2363"/>
        <w:gridCol w:w="1535"/>
        <w:gridCol w:w="2577"/>
        <w:gridCol w:w="1831"/>
        <w:gridCol w:w="1414"/>
      </w:tblGrid>
      <w:tr w:rsidR="000355D5" w:rsidRPr="009D1D06" w:rsidTr="000355D5">
        <w:trPr>
          <w:trHeight w:val="359"/>
        </w:trPr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0355D5" w:rsidRPr="009D1D06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Hormones 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:rsidR="000355D5" w:rsidRPr="009D1D06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Thyroxine treated</w:t>
            </w:r>
          </w:p>
        </w:tc>
        <w:tc>
          <w:tcPr>
            <w:tcW w:w="2577" w:type="dxa"/>
            <w:tcBorders>
              <w:top w:val="single" w:sz="4" w:space="0" w:color="auto"/>
              <w:bottom w:val="single" w:sz="4" w:space="0" w:color="auto"/>
            </w:tcBorders>
          </w:tcPr>
          <w:p w:rsidR="000355D5" w:rsidRPr="009D1D06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0355D5">
              <w:rPr>
                <w:rFonts w:ascii="Times New Roman" w:eastAsia="Calibri" w:hAnsi="Times New Roman"/>
                <w:b/>
                <w:sz w:val="24"/>
                <w:szCs w:val="24"/>
              </w:rPr>
              <w:t>Propylthiouracil</w:t>
            </w:r>
            <w:proofErr w:type="spellEnd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 xml:space="preserve"> treated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0355D5" w:rsidRPr="000355D5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Normal control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0355D5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pvalue</w:t>
            </w:r>
            <w:proofErr w:type="spellEnd"/>
          </w:p>
        </w:tc>
      </w:tr>
      <w:tr w:rsidR="000355D5" w:rsidRPr="008623C7" w:rsidTr="000355D5">
        <w:tblPrEx>
          <w:tblLook w:val="04A0" w:firstRow="1" w:lastRow="0" w:firstColumn="1" w:lastColumn="0" w:noHBand="0" w:noVBand="1"/>
        </w:tblPrEx>
        <w:tc>
          <w:tcPr>
            <w:tcW w:w="2363" w:type="dxa"/>
            <w:tcBorders>
              <w:top w:val="single" w:sz="4" w:space="0" w:color="auto"/>
            </w:tcBorders>
          </w:tcPr>
          <w:p w:rsidR="000355D5" w:rsidRPr="008623C7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</w:t>
            </w:r>
            <w:r w:rsidRPr="000355D5">
              <w:rPr>
                <w:rFonts w:ascii="Times New Roman" w:eastAsia="Calibri" w:hAnsi="Times New Roman"/>
                <w:sz w:val="24"/>
                <w:szCs w:val="24"/>
              </w:rPr>
              <w:t xml:space="preserve">riiodothyronine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 xml:space="preserve">(T3) 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:rsidR="000355D5" w:rsidRPr="008623C7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3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.31</w:t>
            </w:r>
            <w:r w:rsidRPr="000355D5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77" w:type="dxa"/>
            <w:tcBorders>
              <w:top w:val="single" w:sz="4" w:space="0" w:color="auto"/>
            </w:tcBorders>
          </w:tcPr>
          <w:p w:rsidR="000355D5" w:rsidRPr="008623C7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.0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.05</w:t>
            </w:r>
            <w:r w:rsidRPr="000355D5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:rsidR="000355D5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.8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.12</w:t>
            </w:r>
            <w:r w:rsidRPr="000355D5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0355D5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P&lt; 0.0001</w:t>
            </w:r>
          </w:p>
        </w:tc>
      </w:tr>
      <w:tr w:rsidR="000355D5" w:rsidRPr="008623C7" w:rsidTr="000355D5">
        <w:tblPrEx>
          <w:tblLook w:val="04A0" w:firstRow="1" w:lastRow="0" w:firstColumn="1" w:lastColumn="0" w:noHBand="0" w:noVBand="1"/>
        </w:tblPrEx>
        <w:tc>
          <w:tcPr>
            <w:tcW w:w="2363" w:type="dxa"/>
          </w:tcPr>
          <w:p w:rsidR="000355D5" w:rsidRPr="008623C7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T</w:t>
            </w:r>
            <w:r w:rsidRPr="000355D5">
              <w:rPr>
                <w:rFonts w:ascii="Times New Roman" w:eastAsia="Calibri" w:hAnsi="Times New Roman"/>
                <w:sz w:val="24"/>
                <w:szCs w:val="24"/>
              </w:rPr>
              <w:t xml:space="preserve">hyroxine 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(T4)</w:t>
            </w:r>
          </w:p>
        </w:tc>
        <w:tc>
          <w:tcPr>
            <w:tcW w:w="1535" w:type="dxa"/>
          </w:tcPr>
          <w:p w:rsidR="000355D5" w:rsidRPr="008623C7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11.87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0.37</w:t>
            </w:r>
            <w:r w:rsidRPr="000355D5"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77" w:type="dxa"/>
          </w:tcPr>
          <w:p w:rsidR="000355D5" w:rsidRPr="008623C7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1.1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.08</w:t>
            </w:r>
            <w:r w:rsidRPr="000355D5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31" w:type="dxa"/>
          </w:tcPr>
          <w:p w:rsidR="000355D5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3.8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0.16</w:t>
            </w:r>
            <w:r w:rsidRPr="000355D5"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4" w:type="dxa"/>
          </w:tcPr>
          <w:p w:rsidR="000355D5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0355D5">
              <w:rPr>
                <w:rFonts w:ascii="Times New Roman" w:eastAsia="Calibri" w:hAnsi="Times New Roman"/>
                <w:bCs/>
                <w:sz w:val="24"/>
                <w:szCs w:val="24"/>
              </w:rPr>
              <w:t>P&lt; 0.0001</w:t>
            </w:r>
          </w:p>
        </w:tc>
      </w:tr>
      <w:tr w:rsidR="000355D5" w:rsidRPr="008623C7" w:rsidTr="000355D5">
        <w:tblPrEx>
          <w:tblLook w:val="04A0" w:firstRow="1" w:lastRow="0" w:firstColumn="1" w:lastColumn="0" w:noHBand="0" w:noVBand="1"/>
        </w:tblPrEx>
        <w:tc>
          <w:tcPr>
            <w:tcW w:w="2363" w:type="dxa"/>
            <w:tcBorders>
              <w:bottom w:val="single" w:sz="4" w:space="0" w:color="auto"/>
            </w:tcBorders>
          </w:tcPr>
          <w:p w:rsidR="000355D5" w:rsidRPr="008623C7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Thyroid stimulating hormone (TSH) 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:rsidR="000355D5" w:rsidRPr="008623C7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0.69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0.06</w:t>
            </w:r>
            <w:r w:rsidRPr="000355D5"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577" w:type="dxa"/>
            <w:tcBorders>
              <w:bottom w:val="single" w:sz="4" w:space="0" w:color="auto"/>
            </w:tcBorders>
          </w:tcPr>
          <w:p w:rsidR="000355D5" w:rsidRPr="008623C7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2.1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/>
                <w:sz w:val="24"/>
                <w:szCs w:val="24"/>
              </w:rPr>
              <w:t>0.07</w:t>
            </w:r>
            <w:r w:rsidRPr="000355D5">
              <w:rPr>
                <w:rFonts w:ascii="Times New Roman" w:eastAsia="Calibri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0355D5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1.00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/>
                <w:bCs/>
                <w:sz w:val="24"/>
                <w:szCs w:val="24"/>
              </w:rPr>
              <w:t>0.04</w:t>
            </w:r>
            <w:r w:rsidRPr="000355D5">
              <w:rPr>
                <w:rFonts w:ascii="Times New Roman" w:eastAsia="Calibri" w:hAnsi="Times New Roman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0355D5" w:rsidRDefault="000355D5" w:rsidP="00035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/>
                <w:bCs/>
                <w:sz w:val="24"/>
                <w:szCs w:val="24"/>
              </w:rPr>
            </w:pPr>
            <w:r w:rsidRPr="000355D5">
              <w:rPr>
                <w:rFonts w:ascii="Times New Roman" w:eastAsia="Calibri" w:hAnsi="Times New Roman"/>
                <w:bCs/>
                <w:sz w:val="24"/>
                <w:szCs w:val="24"/>
              </w:rPr>
              <w:t>P&lt; 0.0001</w:t>
            </w:r>
          </w:p>
        </w:tc>
      </w:tr>
      <w:tr w:rsidR="000355D5" w:rsidTr="000355D5">
        <w:tblPrEx>
          <w:tblBorders>
            <w:top w:val="single" w:sz="4" w:space="0" w:color="auto"/>
          </w:tblBorders>
        </w:tblPrEx>
        <w:trPr>
          <w:trHeight w:val="100"/>
        </w:trPr>
        <w:tc>
          <w:tcPr>
            <w:tcW w:w="8306" w:type="dxa"/>
            <w:gridSpan w:val="4"/>
            <w:tcBorders>
              <w:top w:val="single" w:sz="4" w:space="0" w:color="auto"/>
            </w:tcBorders>
          </w:tcPr>
          <w:p w:rsidR="000355D5" w:rsidRDefault="000355D5" w:rsidP="000355D5">
            <w:r>
              <w:t xml:space="preserve">Superscript letters </w:t>
            </w:r>
            <w:r w:rsidRPr="000355D5">
              <w:rPr>
                <w:vertAlign w:val="superscript"/>
              </w:rPr>
              <w:t>a, b, c</w:t>
            </w:r>
            <w:r>
              <w:t xml:space="preserve"> indicate significant differences across treatments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0355D5" w:rsidRDefault="000355D5" w:rsidP="000355D5"/>
        </w:tc>
      </w:tr>
    </w:tbl>
    <w:p w:rsidR="004B5CA6" w:rsidRDefault="004B5CA6"/>
    <w:sectPr w:rsidR="004B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CA6"/>
    <w:rsid w:val="000355D5"/>
    <w:rsid w:val="00356B21"/>
    <w:rsid w:val="0038330C"/>
    <w:rsid w:val="004B5CA6"/>
    <w:rsid w:val="0071153C"/>
    <w:rsid w:val="0073144E"/>
    <w:rsid w:val="00770DAC"/>
    <w:rsid w:val="008B4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FFC37"/>
  <w15:chartTrackingRefBased/>
  <w15:docId w15:val="{D7F2A495-F768-466B-AF11-33A459AE9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CA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5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5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6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01-16T19:12:00Z</dcterms:created>
  <dcterms:modified xsi:type="dcterms:W3CDTF">2018-01-21T08:54:00Z</dcterms:modified>
</cp:coreProperties>
</file>